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Table</w:t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. List of comorbidity </w:t>
      </w:r>
    </w:p>
    <w:tbl>
      <w:tblPr>
        <w:tblW w:w="92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70"/>
        <w:gridCol w:w="4154"/>
      </w:tblGrid>
      <w:tr>
        <w:trPr/>
        <w:tc>
          <w:tcPr>
            <w:tcW w:w="5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sease category </w:t>
            </w:r>
          </w:p>
        </w:tc>
        <w:tc>
          <w:tcPr>
            <w:tcW w:w="4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-item</w:t>
            </w:r>
          </w:p>
        </w:tc>
      </w:tr>
      <w:tr>
        <w:trPr/>
        <w:tc>
          <w:tcPr>
            <w:tcW w:w="50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. Cardiovascular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ension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rt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yocardial infarctio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urrent chest pain on exertio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ina pectori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coronary bypass graft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coronary ballooning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pacemaker implantatio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ry of other cardiac surgery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rhythmia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rial fibrillatio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eumatic heart disease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lvular heart disease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udicatio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heart disease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rombos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ep vein thrombosi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embolism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thrombosis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24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cardiovascular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I. Central nervous system (CNS)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rok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infarction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ebral hemorrhage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ient ischemic attack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stroke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arkinson’s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ple scleros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pilepsy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ad traum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CNS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II. Endocrinologic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ypercholesterolemi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hyroid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erthyroidism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ypothyroidism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154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thyroid disease</w:t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endocrinologic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V. Neoplastic disorder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asked to specify the history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urrent treatment statu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. Respiratory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sthm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hronic bronchit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neumoni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mphysem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lmonary tuberculos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y fever (allergic rhinitis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respiratory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. Gastrointestinal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strit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stroesophageal reflux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morrhoid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iver cirrhos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llstone or biliary ston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epatit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rritable bowel syndrom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stipation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gastrointestinal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I. Urogenital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19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nal insufficiency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19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nign prostate hyperplasi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19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ract infection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19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stit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ind w:firstLine="193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ther urogenital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VIII. Musculoskeletal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thrit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teoporos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actur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musculoskeletal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X. Infectious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yphili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ID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infectious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. Eye/ear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taract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laucom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itis media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eye/ear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I. Psychiatric disorder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epression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ther psychiatric disease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II. Other major disease, accident or surgery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sked to specify the history)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III. Admission history within recent 10 years</w:t>
            </w:r>
          </w:p>
        </w:tc>
        <w:tc>
          <w:tcPr>
            <w:tcW w:w="4154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</w:tr>
      <w:tr>
        <w:trPr/>
        <w:tc>
          <w:tcPr>
            <w:tcW w:w="50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asked to specify the history)</w:t>
            </w:r>
          </w:p>
        </w:tc>
        <w:tc>
          <w:tcPr>
            <w:tcW w:w="41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1701" w:right="1440" w:gutter="0" w:header="851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 xml:space="preserve">Song WJ et al.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5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spacing w:before="0" w:after="200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>
      <w:szCs w:val="20"/>
    </w:rPr>
  </w:style>
  <w:style w:type="character" w:styleId="Char2">
    <w:name w:val="메모 주제 Char"/>
    <w:qFormat/>
    <w:rPr>
      <w:b/>
      <w:bCs/>
      <w:szCs w:val="20"/>
    </w:rPr>
  </w:style>
  <w:style w:type="character" w:styleId="Char3">
    <w:name w:val="풍선 도움말 텍스트 Char"/>
    <w:qFormat/>
    <w:rPr>
      <w:rFonts w:ascii="Tahoma" w:hAnsi="Tahoma" w:cs="Tahoma"/>
      <w:sz w:val="16"/>
      <w:szCs w:val="16"/>
    </w:rPr>
  </w:style>
  <w:style w:type="character" w:styleId="Char4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맑은 고딕" w:hAnsi="맑은 고딕" w:eastAsia="맑은 고딕" w:cs="Times New Roman"/>
    </w:rPr>
  </w:style>
  <w:style w:type="paragraph" w:styleId="Style17">
    <w:name w:val="메모 텍스트"/>
    <w:basedOn w:val="Normal"/>
    <w:qFormat/>
    <w:pPr>
      <w:spacing w:lineRule="auto" w:line="240"/>
    </w:pPr>
    <w:rPr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풍선 도움말 텍스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1:53:00Z</dcterms:created>
  <dc:creator>Song</dc:creator>
  <dc:description/>
  <cp:keywords/>
  <dc:language>en-US</dc:language>
  <cp:lastModifiedBy>snuh</cp:lastModifiedBy>
  <cp:lastPrinted>2013-04-08T14:16:00Z</cp:lastPrinted>
  <dcterms:modified xsi:type="dcterms:W3CDTF">2013-10-02T01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